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9190F" w14:textId="77777777" w:rsidR="006D195C" w:rsidRDefault="006D195C" w:rsidP="006D195C">
      <w:pPr>
        <w:rPr>
          <w:i/>
          <w:iCs/>
          <w:lang w:val="en-US"/>
        </w:rPr>
      </w:pPr>
      <w:r>
        <w:rPr>
          <w:i/>
          <w:iCs/>
          <w:u w:val="single"/>
          <w:lang w:val="en-US"/>
        </w:rPr>
        <w:t>Supplementary Table 2</w:t>
      </w:r>
      <w:r w:rsidRPr="00675530">
        <w:rPr>
          <w:i/>
          <w:iCs/>
          <w:u w:val="single"/>
          <w:lang w:val="en-US"/>
        </w:rPr>
        <w:t>:</w:t>
      </w:r>
      <w:r w:rsidRPr="00675530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Discussion about needs</w:t>
      </w:r>
    </w:p>
    <w:p w14:paraId="329341EC" w14:textId="77777777" w:rsidR="006D195C" w:rsidRDefault="006D195C" w:rsidP="006D195C">
      <w:pPr>
        <w:rPr>
          <w:i/>
          <w:iCs/>
          <w:lang w:val="en-US"/>
        </w:rPr>
      </w:pPr>
    </w:p>
    <w:p w14:paraId="5654BCBF" w14:textId="77777777" w:rsidR="006D195C" w:rsidRDefault="006D195C" w:rsidP="006D195C">
      <w:pPr>
        <w:rPr>
          <w:i/>
          <w:iCs/>
          <w:lang w:val="en-US"/>
        </w:rPr>
      </w:pPr>
      <w:r>
        <w:rPr>
          <w:i/>
          <w:iCs/>
          <w:lang w:val="en-US"/>
        </w:rPr>
        <w:t>a) Conversation about worries in accordance with patients’ needs</w:t>
      </w:r>
    </w:p>
    <w:p w14:paraId="0BD9C634" w14:textId="77777777" w:rsidR="006D195C" w:rsidRDefault="006D195C" w:rsidP="006D195C">
      <w:pPr>
        <w:rPr>
          <w:i/>
          <w:iCs/>
          <w:lang w:val="en-US"/>
        </w:rPr>
      </w:pPr>
    </w:p>
    <w:tbl>
      <w:tblPr>
        <w:tblW w:w="9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2"/>
        <w:gridCol w:w="805"/>
        <w:gridCol w:w="805"/>
        <w:gridCol w:w="805"/>
        <w:gridCol w:w="805"/>
        <w:gridCol w:w="805"/>
        <w:gridCol w:w="805"/>
        <w:gridCol w:w="805"/>
        <w:gridCol w:w="819"/>
        <w:gridCol w:w="805"/>
      </w:tblGrid>
      <w:tr w:rsidR="006D195C" w:rsidRPr="00A278BF" w14:paraId="376B897C" w14:textId="77777777" w:rsidTr="006F32F8">
        <w:trPr>
          <w:trHeight w:val="300"/>
        </w:trPr>
        <w:tc>
          <w:tcPr>
            <w:tcW w:w="2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C957210" w14:textId="77777777" w:rsidR="006D195C" w:rsidRPr="00B05669" w:rsidRDefault="006D195C" w:rsidP="006F32F8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Conversation about worries in accordance with their needs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99FE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</w:rPr>
              <w:t>overall (n=118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1785F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</w:rPr>
              <w:t>ATTR (n=74)</w:t>
            </w:r>
          </w:p>
        </w:tc>
        <w:tc>
          <w:tcPr>
            <w:tcW w:w="2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98D8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</w:rPr>
              <w:t>AL (n=26)</w:t>
            </w:r>
          </w:p>
        </w:tc>
      </w:tr>
      <w:tr w:rsidR="006D195C" w:rsidRPr="00A278BF" w14:paraId="3068E925" w14:textId="77777777" w:rsidTr="006F32F8">
        <w:trPr>
          <w:trHeight w:val="300"/>
        </w:trPr>
        <w:tc>
          <w:tcPr>
            <w:tcW w:w="2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62CFE" w14:textId="77777777" w:rsidR="006D195C" w:rsidRPr="00B05669" w:rsidRDefault="006D195C" w:rsidP="006F32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8E909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0D329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1C461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no </w:t>
            </w:r>
          </w:p>
          <w:p w14:paraId="03D79A1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answ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EA6C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07B3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3571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no </w:t>
            </w:r>
          </w:p>
          <w:p w14:paraId="56C1644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answ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FC2F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858A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DB1F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no </w:t>
            </w:r>
          </w:p>
          <w:p w14:paraId="76B2475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answer</w:t>
            </w:r>
          </w:p>
        </w:tc>
      </w:tr>
      <w:tr w:rsidR="006D195C" w:rsidRPr="00A278BF" w14:paraId="6D364270" w14:textId="77777777" w:rsidTr="006F32F8">
        <w:trPr>
          <w:trHeight w:val="96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4FDFE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ith</w:t>
            </w: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 outpatient care services such as GPs and specialists on sit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D309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F15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4DD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92E9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C6C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2A0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9D7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DF2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1EE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A278BF" w14:paraId="06AF1AB2" w14:textId="77777777" w:rsidTr="006F32F8">
        <w:trPr>
          <w:trHeight w:val="59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FA272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with family, friends, etc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CE7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CB3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8242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E01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A79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4DA2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0A6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075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042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A278BF" w14:paraId="1CC3922C" w14:textId="77777777" w:rsidTr="006F32F8">
        <w:trPr>
          <w:trHeight w:val="637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FDFEE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no, but there is a need and the </w:t>
            </w:r>
            <w:r>
              <w:rPr>
                <w:color w:val="000000"/>
                <w:sz w:val="22"/>
                <w:szCs w:val="22"/>
                <w:lang w:val="en-US"/>
              </w:rPr>
              <w:t>desire</w:t>
            </w: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 to </w:t>
            </w:r>
            <w:r>
              <w:rPr>
                <w:color w:val="000000"/>
                <w:sz w:val="22"/>
                <w:szCs w:val="22"/>
                <w:lang w:val="en-US"/>
              </w:rPr>
              <w:t>tal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747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772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99D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AD0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5F3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306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739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C90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71C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A278BF" w14:paraId="1684CE5D" w14:textId="77777777" w:rsidTr="006F32F8">
        <w:trPr>
          <w:trHeight w:val="64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B6247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no, despite need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, but </w:t>
            </w: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without desire to </w:t>
            </w:r>
            <w:r>
              <w:rPr>
                <w:color w:val="000000"/>
                <w:sz w:val="22"/>
                <w:szCs w:val="22"/>
                <w:lang w:val="en-US"/>
              </w:rPr>
              <w:t>tal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EB6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7FD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A99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6A22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6C4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9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9B2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1BF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931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0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B05669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B49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A278BF" w14:paraId="16BE3FB7" w14:textId="77777777" w:rsidTr="006F32F8">
        <w:trPr>
          <w:trHeight w:val="32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8086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 xml:space="preserve">no </w:t>
            </w:r>
            <w:r>
              <w:rPr>
                <w:color w:val="000000"/>
                <w:sz w:val="22"/>
                <w:szCs w:val="22"/>
                <w:lang w:val="en-US"/>
              </w:rPr>
              <w:t>because of lacking need to tal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A47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58F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8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357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4815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162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8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F62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955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621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0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B05669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796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</w:tbl>
    <w:p w14:paraId="1B9EFF4A" w14:textId="77777777" w:rsidR="006D195C" w:rsidRDefault="006D195C" w:rsidP="006D195C">
      <w:pPr>
        <w:rPr>
          <w:i/>
          <w:iCs/>
          <w:lang w:val="en-US"/>
        </w:rPr>
      </w:pPr>
    </w:p>
    <w:p w14:paraId="3DB46903" w14:textId="77777777" w:rsidR="006D195C" w:rsidRDefault="006D195C" w:rsidP="006D195C">
      <w:pPr>
        <w:rPr>
          <w:i/>
          <w:iCs/>
          <w:lang w:val="en-US"/>
        </w:rPr>
      </w:pPr>
    </w:p>
    <w:p w14:paraId="4D2D7B98" w14:textId="77777777" w:rsidR="006D195C" w:rsidRDefault="006D195C" w:rsidP="006D195C">
      <w:pPr>
        <w:rPr>
          <w:i/>
          <w:iCs/>
          <w:lang w:val="en-US"/>
        </w:rPr>
      </w:pPr>
      <w:r>
        <w:rPr>
          <w:i/>
          <w:iCs/>
          <w:lang w:val="en-US"/>
        </w:rPr>
        <w:t>b) Topics</w:t>
      </w:r>
    </w:p>
    <w:p w14:paraId="64EB5873" w14:textId="77777777" w:rsidR="006D195C" w:rsidRDefault="006D195C" w:rsidP="006D195C">
      <w:pPr>
        <w:rPr>
          <w:i/>
          <w:iCs/>
          <w:lang w:val="en-US"/>
        </w:rPr>
      </w:pPr>
    </w:p>
    <w:tbl>
      <w:tblPr>
        <w:tblW w:w="95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256"/>
        <w:gridCol w:w="1012"/>
        <w:gridCol w:w="1276"/>
        <w:gridCol w:w="1300"/>
      </w:tblGrid>
      <w:tr w:rsidR="006D195C" w:rsidRPr="006F6F95" w14:paraId="1CB91B03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12A3" w14:textId="77777777" w:rsidR="006D195C" w:rsidRPr="00B05669" w:rsidRDefault="006D195C" w:rsidP="006F32F8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Top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0CF69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discussed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9A9A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not discussed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964ED46" w14:textId="77777777" w:rsidR="006D195C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  <w:p w14:paraId="7FEF5C69" w14:textId="77777777" w:rsidR="006D195C" w:rsidRPr="00B05669" w:rsidRDefault="006D195C" w:rsidP="006F32F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b/>
                <w:bCs/>
                <w:color w:val="000000"/>
                <w:sz w:val="22"/>
                <w:szCs w:val="22"/>
                <w:lang w:val="en-US"/>
              </w:rPr>
              <w:t>comment</w:t>
            </w:r>
          </w:p>
        </w:tc>
      </w:tr>
      <w:tr w:rsidR="006D195C" w:rsidRPr="006F6F95" w14:paraId="1042778D" w14:textId="77777777" w:rsidTr="006F32F8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E071A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32F16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23324" w14:textId="77777777" w:rsidR="006D195C" w:rsidRPr="00B05669" w:rsidRDefault="006D195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but wante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09EE2" w14:textId="77777777" w:rsidR="006D195C" w:rsidRPr="00B05669" w:rsidRDefault="006D195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>unwan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BFD6C" w14:textId="77777777" w:rsidR="006D195C" w:rsidRPr="00B05669" w:rsidRDefault="006D195C" w:rsidP="006F32F8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05669">
              <w:rPr>
                <w:i/>
                <w:iCs/>
                <w:color w:val="000000"/>
                <w:sz w:val="22"/>
                <w:szCs w:val="22"/>
              </w:rPr>
              <w:t xml:space="preserve">not necessary 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5F05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D195C" w:rsidRPr="006F6F95" w14:paraId="34CBEED9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1214E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 xml:space="preserve">Advance care plann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A4D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77E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EFE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E249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A7F9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6F6F95" w14:paraId="635C82EB" w14:textId="77777777" w:rsidTr="006F32F8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6CA2F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Physical changes &amp; consequences of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72E4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69B3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DE69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35B7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8915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6F6F95" w14:paraId="27054FCA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75E77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Fear of the future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E70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FC64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47B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EF6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6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230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6F6F95" w14:paraId="7DADA65A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2B65A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Dealing with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567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D14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E534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E8F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369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D195C" w:rsidRPr="006F6F95" w14:paraId="4E66596D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3BBB1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Fear of rel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257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B1A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48E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B69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A5E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D195C" w:rsidRPr="006F6F95" w14:paraId="4F434854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18CC1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Effects of the disease on sex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A001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422A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184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E018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D35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6F6F95" w14:paraId="7E33B981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A950E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  <w:lang w:val="en-US"/>
              </w:rPr>
            </w:pPr>
            <w:r w:rsidRPr="00B05669">
              <w:rPr>
                <w:color w:val="000000"/>
                <w:sz w:val="22"/>
                <w:szCs w:val="22"/>
                <w:lang w:val="en-US"/>
              </w:rPr>
              <w:t>Effects of the disease on partner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326B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2823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847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49C1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63C0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</w:tr>
      <w:tr w:rsidR="006D195C" w:rsidRPr="006F6F95" w14:paraId="0027EA06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07457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Financial secu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E56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6CCD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C50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34C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4F3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D195C" w:rsidRPr="006F6F95" w14:paraId="163621F2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99C42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Problems in the 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4CA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294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36B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23E4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3424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D195C" w:rsidRPr="006F6F95" w14:paraId="29DBC7AF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104BA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Fear for professional 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15C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6F8E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6DC2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776C7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9F2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  <w:tr w:rsidR="006D195C" w:rsidRPr="006F6F95" w14:paraId="4DD15127" w14:textId="77777777" w:rsidTr="006F32F8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856EB" w14:textId="77777777" w:rsidR="006D195C" w:rsidRPr="00B05669" w:rsidRDefault="006D195C" w:rsidP="006F32F8">
            <w:pPr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Problems at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671C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930A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8F6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E856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127F" w14:textId="77777777" w:rsidR="006D195C" w:rsidRPr="00B05669" w:rsidRDefault="006D195C" w:rsidP="006F32F8">
            <w:pPr>
              <w:jc w:val="center"/>
              <w:rPr>
                <w:color w:val="000000"/>
                <w:sz w:val="22"/>
                <w:szCs w:val="22"/>
              </w:rPr>
            </w:pPr>
            <w:r w:rsidRPr="00B05669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B05669">
              <w:rPr>
                <w:color w:val="000000"/>
                <w:sz w:val="22"/>
                <w:szCs w:val="22"/>
              </w:rPr>
              <w:t>7%</w:t>
            </w:r>
          </w:p>
        </w:tc>
      </w:tr>
    </w:tbl>
    <w:p w14:paraId="18A53169" w14:textId="77777777" w:rsidR="00F62AA2" w:rsidRDefault="00F62AA2"/>
    <w:sectPr w:rsidR="00F62A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5C"/>
    <w:rsid w:val="00010886"/>
    <w:rsid w:val="00061754"/>
    <w:rsid w:val="000D6F97"/>
    <w:rsid w:val="0019611D"/>
    <w:rsid w:val="002252D9"/>
    <w:rsid w:val="003848AA"/>
    <w:rsid w:val="003960F3"/>
    <w:rsid w:val="00487BC7"/>
    <w:rsid w:val="004B0432"/>
    <w:rsid w:val="005267AF"/>
    <w:rsid w:val="00596AE2"/>
    <w:rsid w:val="005A7BCC"/>
    <w:rsid w:val="00632B03"/>
    <w:rsid w:val="00693E15"/>
    <w:rsid w:val="006D195C"/>
    <w:rsid w:val="00773EDA"/>
    <w:rsid w:val="00855275"/>
    <w:rsid w:val="00961B6F"/>
    <w:rsid w:val="009C7360"/>
    <w:rsid w:val="009F1276"/>
    <w:rsid w:val="00A31201"/>
    <w:rsid w:val="00B65D0B"/>
    <w:rsid w:val="00C20DF7"/>
    <w:rsid w:val="00C65A1C"/>
    <w:rsid w:val="00C66511"/>
    <w:rsid w:val="00C92EFB"/>
    <w:rsid w:val="00CA0970"/>
    <w:rsid w:val="00CA395D"/>
    <w:rsid w:val="00CB53DB"/>
    <w:rsid w:val="00E07317"/>
    <w:rsid w:val="00E117DB"/>
    <w:rsid w:val="00E4233B"/>
    <w:rsid w:val="00EA0C9F"/>
    <w:rsid w:val="00F102ED"/>
    <w:rsid w:val="00F27308"/>
    <w:rsid w:val="00F3099A"/>
    <w:rsid w:val="00F6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983CFF"/>
  <w15:chartTrackingRefBased/>
  <w15:docId w15:val="{D87B59AB-CED5-D643-8241-6569178E7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195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hne, Dr.</dc:creator>
  <cp:keywords/>
  <dc:description/>
  <cp:lastModifiedBy>Sandra Ihne, Dr.</cp:lastModifiedBy>
  <cp:revision>1</cp:revision>
  <dcterms:created xsi:type="dcterms:W3CDTF">2024-01-27T20:23:00Z</dcterms:created>
  <dcterms:modified xsi:type="dcterms:W3CDTF">2024-01-27T20:23:00Z</dcterms:modified>
</cp:coreProperties>
</file>